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Hlk125045008"/>
      <w:r>
        <w:rPr>
          <w:rFonts w:cs="Times New Roman" w:ascii="Times New Roman" w:hAnsi="Times New Roman"/>
        </w:rPr>
        <w:t>Table S1 The relationship between sleep status and AD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ability in male and female centenarians</w:t>
      </w:r>
      <w:bookmarkEnd w:id="0"/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764"/>
        <w:gridCol w:w="1846"/>
        <w:gridCol w:w="1770"/>
        <w:gridCol w:w="1808"/>
        <w:gridCol w:w="1950"/>
      </w:tblGrid>
      <w:tr>
        <w:trPr>
          <w:trHeight w:val="315" w:hRule="atLeast"/>
        </w:trPr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A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B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C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D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quality (groups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 (0.74-2.9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 (0.71-2.8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0.76-3.2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 (0.68-3.14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at night (group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 (0.89-4.7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 (0.90-4.8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 (0.79-4.49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0.72-4.55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 (0.88-6.1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 (0.91-6.4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 (0.71-5.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 (0.78-6.49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sleep duration (group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 (0.59-7.62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 (0.6-7.7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 (0.53-7.2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 (0.48-7.5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h &amp; &lt;2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 (0.28-1.9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 (0.28-1.9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 (0.25-1.9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(0.23-2.17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 (0.61-3.1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 (0.64-3.3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 (0.63-3.4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 (0.65-4.19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 (groups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 (0.85-5.1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 (0.83-5.0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 (0.82-5.3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 (0.77-5.51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(0.55-2.3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53-2.2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0.51-2.36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0.50-2.4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mod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&lt;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≥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17-1.4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16-1.3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16-1.50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 (0.17-1.7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&lt;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 (1.01-7.0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 (1.00-7.0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 (0.92-6.90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2 (0.92-7.51)</w:t>
            </w:r>
          </w:p>
        </w:tc>
      </w:tr>
      <w:tr>
        <w:trPr>
          <w:trHeight w:val="36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≥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0.02-1.6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0.02-1.8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0.02-1.8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 (0.01-1.82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6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 (0.57-6.1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 (0.59-6.4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 (0.52-5.79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 (0.57-6.83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7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 (0.52-12.1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 (0.52-12.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 (0.38-9.6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0.34-9.67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&amp; sleep quality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 (0.94-7.8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1 (1.00-8.4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 (0.81-7.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 (0.82-7.87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 (0.90-3.8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 (0.88-3.8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 (0.91-4.1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 (0.80-3.9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(0.10-13.60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(0.07-10.38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 (0.06-9.57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 (0.08-21.26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quality (groups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4-1.4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(0.63-1.4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 (0.60-1.4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(0.56-1.3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at night (group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 (0.47-1.20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 (0.47-1.2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47-1.2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 (0.42-1.16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 (1.02-3.41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 (1.02-3.4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 (1.01-3.4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 (1.00-3.52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sleep duration (group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 (0.76-3.2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 (0.75-3.21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 (0.72-3.09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 (0.69-3.1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h &amp; &lt;2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 (0.58-1.6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58-1.6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(0.56-1.6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(0.48-1.48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7-2.6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 (0.71-2.6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 (0.68-2.6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(0.57-2.35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 (groups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45-1.2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45-1.2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0.46-1.3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(0.41-1.24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 (0.81-2.0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0.83-2.0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 (0.83-2.1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 (0.76-2.03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mod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&lt;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≥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0.42-1.4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3-1.5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3-1.5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 (0.42-1.51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&lt;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 (0.40-1.0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(0.40-1.0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(0.40-1.10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 (0.39-1.07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≥2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 (0.32-19.1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 (0.33-19.4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 (0.31-18.2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 (0.29-17.75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6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0.74-2.80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 (0.75-2.8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0.74-2.8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 (0.71-2.74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7h dayti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3 (0.88-15.8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 (0.88-15.93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 (0.89-16.26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5 (0.83-15.15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61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&amp; sleep quality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 (0.92-3.1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 (0.92-3.17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 (0.9-3.1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 (0.87-3.21)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0.64-1.5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 (0.63-1.5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(0.61-1.4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 (0.56-1.44)</w:t>
            </w:r>
          </w:p>
        </w:tc>
      </w:tr>
      <w:tr>
        <w:trPr>
          <w:trHeight w:val="315" w:hRule="atLeast"/>
        </w:trPr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1" w:name="_Hlk124607697"/>
      <w:r>
        <w:rPr>
          <w:rFonts w:cs="Times New Roman" w:ascii="Times New Roman" w:hAnsi="Times New Roman"/>
        </w:rPr>
        <w:t>Model A: Crude mode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B: Adjusted for ag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C: Adjusted for age, nationality, marital status, education level and residence type;</w:t>
      </w:r>
    </w:p>
    <w:p>
      <w:pPr>
        <w:pStyle w:val="Normal"/>
        <w:rPr>
          <w:rFonts w:ascii="Times New Roman" w:hAnsi="Times New Roman" w:cs="Times New Roman"/>
        </w:rPr>
      </w:pPr>
      <w:bookmarkStart w:id="2" w:name="_Hlk124607697"/>
      <w:r>
        <w:rPr>
          <w:rFonts w:cs="Times New Roman" w:ascii="Times New Roman" w:hAnsi="Times New Roman"/>
        </w:rPr>
        <w:t>Model D: Adjusted for age, nationality, marital status, education level, residence type, smoking status, drinking status, physical activity, central obese, diet regularity and comorbidity.</w:t>
      </w:r>
      <w:bookmarkEnd w:id="2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 The relationship between sleep status and AD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derate and severe disability in male and female centenarians</w:t>
      </w:r>
    </w:p>
    <w:tbl>
      <w:tblPr>
        <w:tblW w:w="11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2764"/>
        <w:gridCol w:w="2045"/>
        <w:gridCol w:w="1929"/>
        <w:gridCol w:w="1851"/>
        <w:gridCol w:w="2064"/>
      </w:tblGrid>
      <w:tr>
        <w:trPr>
          <w:trHeight w:val="315" w:hRule="atLeast"/>
        </w:trPr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A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B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C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D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quality (groups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54-2.2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54-2.2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(0.56-2.4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 (0.40-2.06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at night (groups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59-3.1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59-3.12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 (0.54-3.03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(0.39-2.7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0.63-3.8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0.63-3.8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0.52-3.35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 (0.48-3.91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sleep duration (groups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0.39-2.7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0.38-2.74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 (0.4-3.0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0.33-3.17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h &amp; &lt;2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 (0.58-5.5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 (0.58-5.50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 (0.59-6.10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 (0.44-6.30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 (1.27-13.5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 (1.27-13.5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4 (1.23-13.9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9 (1.09-16.96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 (groups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44-2.6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44-2.69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0.45-2.9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(0.35-2.9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0.46-2.2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0.45-2.29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0.47-2.5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44-2.72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mod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&lt;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≥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11-2.3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11-2.39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0.11-2.65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(0.13-3.44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&lt;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52-3.0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52-3.00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(0.48-2.93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(0.38-2.9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≥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 (0.12-11.8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 (0.11-11.9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 (0.13-15.05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 (0.03-13.03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6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(0.17-2.4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(0.17-2.4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0.15-2.2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 (0.17-3.28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7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 (1.02-12.0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 (1.02-12.05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 (0.80-10.35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 (0.56-9.50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&amp; sleep quality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 (0.74-4.9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 (0.75-5.0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 (0.63-4.58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 (0.50-4.49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(0.65-3.07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(0.65-3.0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 (0.65-3.2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(0.43-2.50)</w:t>
            </w:r>
          </w:p>
        </w:tc>
      </w:tr>
      <w:tr>
        <w:trPr>
          <w:trHeight w:val="300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-.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-.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-.)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-.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quality (groups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0.72-1.3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0.72-1.35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0.70-1.31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 (0.66-1.27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at night (groups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0.76-1.6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0.76-1.65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0.74-1.6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0.71-1.61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 (1.20-2.5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 (1.20-2.5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 (1.18-2.48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 (1.14-2.47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sleep duration (groups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(0.77-1.8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(0.77-1.82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 (0.78-1.8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 (0.76-1.89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h &amp; &lt;2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 (1.04-2.8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 (1.04-2.80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 (1.09-2.97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 (1.06-3.0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 (1.12-3.13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 (1.12-3.13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 (1.12-3.1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 (1.25-3.74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 (groups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68-1.62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68-1.62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68-1.6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0.67-1.6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 (1.01-2.00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 (1.02-2.0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 (1.04-2.0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 (1.04-2.13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mod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&lt;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h at night &amp; ≥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7-1.3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7-1.3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48-1.4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(0.48-1.48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&lt;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4-1.48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64-1.4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0.63-1.4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(0.61-1.48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h at night &amp; ≥2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 (0.88-6.26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 (0.88-6.26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 (0.86-6.16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 (0.73-5.50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6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 (0.85-2.05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 (0.85-2.05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 (0.82-1.98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 (0.81-2.03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9h at night &amp; &lt;7h daytime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 (1.57-5.21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 (1.57-5.2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 (1.64-5.53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 (1.45-5.15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8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leep duration&amp; sleep quality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normal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 (0.93-2.09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 (0.93-2.09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0.91-2.05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(0.86-2.01)</w:t>
            </w:r>
          </w:p>
        </w:tc>
      </w:tr>
      <w:tr>
        <w:trPr>
          <w:trHeight w:val="300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66-1.34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66-1.34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 (0.63-1.30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 (0.59-1.24)</w:t>
            </w:r>
          </w:p>
        </w:tc>
      </w:tr>
      <w:tr>
        <w:trPr>
          <w:trHeight w:val="315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h &amp; poor</w:t>
            </w:r>
          </w:p>
        </w:tc>
        <w:tc>
          <w:tcPr>
            <w:tcW w:w="2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 (1.84-10.21)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 (1.84-10.20)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7 (1.72-9.62)</w:t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 (1.58-10.2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A: Crude mode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B: Adjusted for ag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C: Adjusted for age, nationality, marital status, education level and residence type;</w:t>
      </w:r>
    </w:p>
    <w:p>
      <w:pPr>
        <w:pStyle w:val="Normal"/>
        <w:rPr>
          <w:rFonts w:ascii="Times New Roman" w:hAnsi="Times New Roman" w:cs="Times New Roman"/>
        </w:rPr>
      </w:pPr>
      <w:bookmarkStart w:id="3" w:name="_Hlk146966729"/>
      <w:r>
        <w:rPr>
          <w:rFonts w:cs="Times New Roman" w:ascii="Times New Roman" w:hAnsi="Times New Roman"/>
        </w:rPr>
        <w:t>Model D: Adjusted for age, nationality, marital status, education level, residence type, smoking status, drinking status, physical activity, central obese, diet regularity and comorbidity.</w:t>
      </w:r>
      <w:bookmarkEnd w:id="3"/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able S3 the distribution of the 7 components of PSQI and different ADL function group</w:t>
      </w:r>
      <w:r>
        <w:rPr/>
        <w:t>s</w:t>
      </w:r>
    </w:p>
    <w:tbl>
      <w:tblPr>
        <w:tblW w:w="7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840"/>
        <w:gridCol w:w="1780"/>
        <w:gridCol w:w="1080"/>
      </w:tblGrid>
      <w:tr>
        <w:trPr>
          <w:trHeight w:val="315" w:hRule="atLeast"/>
        </w:trPr>
        <w:tc>
          <w:tcPr>
            <w:tcW w:w="2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L Independent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L dependent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=164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=830)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jective sleep qualit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3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4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2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 (32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 (2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 (51.8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0 (56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10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 (1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latenc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6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11.6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 (1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 (44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 (44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 (24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 (2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19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 (1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 (61.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7 (65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20.7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 (2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10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 (6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7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 (4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bitual sleep efficienc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 (39.6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3 (4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25.6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 (19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14.6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 (14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20.1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 (17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isturbanc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6.7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 (6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 (73.8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3 (6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 (18.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 (2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1.2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2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e of sleeping medic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3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 (10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6 (98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dysfunc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 (6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1 (55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19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 (15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12.8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 (16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3.7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 (12.2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 The relationship between the 7 components of PSQI and ADL disability/ADL moderate and severe disability</w:t>
      </w:r>
    </w:p>
    <w:tbl>
      <w:tblPr>
        <w:tblW w:w="84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180"/>
        <w:gridCol w:w="4000"/>
      </w:tblGrid>
      <w:tr>
        <w:trPr>
          <w:trHeight w:val="315" w:hRule="atLeast"/>
        </w:trPr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L disability</w:t>
            </w:r>
          </w:p>
        </w:tc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DL </w:t>
            </w:r>
            <w:bookmarkStart w:id="4" w:name="_Hlk146966703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 and severe disability</w:t>
            </w:r>
            <w:bookmarkEnd w:id="4"/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jective sleep quality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 (0.49-3.47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0.41-2.7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 (0.59-3.98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(0.49-3.1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 (0.49-4.26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 (0.49-3.5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latency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(0.36-1.19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 (0.73-1.7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 (0.37-1.31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0.66-1.7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 (0.21-1.80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(0.57-1.6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60-1.47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58-1.1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 (0.29-1.04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 (0.48-1.5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 (0.21-1.05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(0.42-1.5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bitual sleep efficiency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 (0.36-0.91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(0.65-1.3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47-1.43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53-1.2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0.35-1.95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(0.47-1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isturbances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0.38-1.60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 (0.79-3.0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 (0.55-2.71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 (1.19-4.80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17-5.18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 (0.71-8.73)</w:t>
            </w:r>
          </w:p>
        </w:tc>
      </w:tr>
      <w:tr>
        <w:trPr>
          <w:trHeight w:val="300" w:hRule="atLeast"/>
        </w:trPr>
        <w:tc>
          <w:tcPr>
            <w:tcW w:w="44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e of sleeping medication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 (0.53-8.1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(0.1-14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-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time dysfunctio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(0.59-1.52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0.35-0.8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 (0.73-2.16)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 (0.50-1.13)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 (1.54-9.11)</w:t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 (1.03-2.54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djusted for age, gender, nationality, marital status, education level, residence type, smoking status, drinking status, physical activity, central obese, diet regularity and comorbid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3:46:00Z</dcterms:created>
  <dc:creator>Administrator</dc:creator>
  <dc:description/>
  <cp:keywords/>
  <dc:language>en-US</dc:language>
  <cp:lastModifiedBy>杨姗姗</cp:lastModifiedBy>
  <dcterms:modified xsi:type="dcterms:W3CDTF">2023-09-30T03:45:00Z</dcterms:modified>
  <cp:revision>3</cp:revision>
  <dc:subject/>
  <dc:title/>
</cp:coreProperties>
</file>